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-169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B051D8" w:rsidRPr="00C81479" w14:paraId="412E76AB" w14:textId="77777777" w:rsidTr="00B051D8">
        <w:tc>
          <w:tcPr>
            <w:tcW w:w="9016" w:type="dxa"/>
            <w:gridSpan w:val="2"/>
            <w:vAlign w:val="center"/>
          </w:tcPr>
          <w:p w14:paraId="60D0B14B" w14:textId="317B53BD" w:rsidR="00B051D8" w:rsidRPr="00C81479" w:rsidRDefault="00B051D8" w:rsidP="00B051D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Demographic data</w:t>
            </w:r>
          </w:p>
        </w:tc>
      </w:tr>
      <w:tr w:rsidR="00C81479" w:rsidRPr="00C81479" w14:paraId="12561252" w14:textId="77777777" w:rsidTr="00C81479">
        <w:tc>
          <w:tcPr>
            <w:tcW w:w="4508" w:type="dxa"/>
          </w:tcPr>
          <w:p w14:paraId="2E8B5198" w14:textId="77777777" w:rsidR="00C81479" w:rsidRPr="00C81479" w:rsidRDefault="00C81479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Age</w:t>
            </w:r>
          </w:p>
        </w:tc>
        <w:tc>
          <w:tcPr>
            <w:tcW w:w="4508" w:type="dxa"/>
          </w:tcPr>
          <w:p w14:paraId="31C5F508" w14:textId="77777777" w:rsidR="00C81479" w:rsidRPr="00C81479" w:rsidRDefault="00C81479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</w:tr>
      <w:tr w:rsidR="00C81479" w:rsidRPr="00C81479" w14:paraId="7E34D4B2" w14:textId="77777777" w:rsidTr="00C81479">
        <w:tc>
          <w:tcPr>
            <w:tcW w:w="4508" w:type="dxa"/>
          </w:tcPr>
          <w:p w14:paraId="0B09822C" w14:textId="77777777" w:rsidR="00C81479" w:rsidRPr="00C81479" w:rsidRDefault="00C81479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Gender</w:t>
            </w:r>
          </w:p>
        </w:tc>
        <w:tc>
          <w:tcPr>
            <w:tcW w:w="4508" w:type="dxa"/>
          </w:tcPr>
          <w:p w14:paraId="06D3962C" w14:textId="77777777" w:rsidR="00C81479" w:rsidRPr="00C81479" w:rsidRDefault="00C81479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</w:tr>
      <w:tr w:rsidR="00C81479" w:rsidRPr="00C81479" w14:paraId="0D925953" w14:textId="77777777" w:rsidTr="00C81479">
        <w:tc>
          <w:tcPr>
            <w:tcW w:w="4508" w:type="dxa"/>
          </w:tcPr>
          <w:p w14:paraId="4BD0B224" w14:textId="38B7FFA1" w:rsidR="00C81479" w:rsidRPr="00C81479" w:rsidRDefault="001F07E3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07E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Field of study</w:t>
            </w:r>
          </w:p>
        </w:tc>
        <w:tc>
          <w:tcPr>
            <w:tcW w:w="4508" w:type="dxa"/>
          </w:tcPr>
          <w:p w14:paraId="204EE420" w14:textId="77777777" w:rsidR="00C81479" w:rsidRPr="00C81479" w:rsidRDefault="00C81479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</w:tr>
      <w:tr w:rsidR="00C81479" w:rsidRPr="00C81479" w14:paraId="33212BF0" w14:textId="77777777" w:rsidTr="00C81479">
        <w:tc>
          <w:tcPr>
            <w:tcW w:w="4508" w:type="dxa"/>
          </w:tcPr>
          <w:p w14:paraId="42797362" w14:textId="50C3B387" w:rsidR="00C81479" w:rsidRPr="00C81479" w:rsidRDefault="001F07E3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07E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Year of Study</w:t>
            </w:r>
          </w:p>
        </w:tc>
        <w:tc>
          <w:tcPr>
            <w:tcW w:w="4508" w:type="dxa"/>
          </w:tcPr>
          <w:p w14:paraId="484C5336" w14:textId="77777777" w:rsidR="00C81479" w:rsidRPr="00C81479" w:rsidRDefault="00C81479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</w:tr>
      <w:tr w:rsidR="00C81479" w:rsidRPr="00C81479" w14:paraId="7FC9A3D4" w14:textId="77777777" w:rsidTr="00C81479">
        <w:tc>
          <w:tcPr>
            <w:tcW w:w="4508" w:type="dxa"/>
          </w:tcPr>
          <w:p w14:paraId="1A9F708E" w14:textId="6933179C" w:rsidR="00C81479" w:rsidRPr="00C81479" w:rsidRDefault="007C7C9F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7C7C9F">
              <w:rPr>
                <w:rFonts w:asciiTheme="majorBidi" w:hAnsiTheme="majorBidi" w:cstheme="majorBidi"/>
                <w:sz w:val="16"/>
                <w:szCs w:val="16"/>
                <w:lang w:val="en-GB"/>
              </w:rPr>
              <w:t>What kind of course load have you had since COVID-19 started?</w:t>
            </w:r>
          </w:p>
        </w:tc>
        <w:tc>
          <w:tcPr>
            <w:tcW w:w="4508" w:type="dxa"/>
          </w:tcPr>
          <w:p w14:paraId="71ADAD4F" w14:textId="77777777" w:rsidR="00C81479" w:rsidRPr="00C81479" w:rsidRDefault="00C81479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5 to &lt;10 hours a week</w:t>
            </w:r>
          </w:p>
          <w:p w14:paraId="2EDE929B" w14:textId="77777777" w:rsidR="00C81479" w:rsidRPr="00C81479" w:rsidRDefault="00C81479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0 to &lt;15 hours a week</w:t>
            </w:r>
          </w:p>
          <w:p w14:paraId="2BAB1528" w14:textId="77777777" w:rsidR="00C81479" w:rsidRPr="00C81479" w:rsidRDefault="00C81479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5 to &lt;20 hours a week</w:t>
            </w:r>
          </w:p>
          <w:p w14:paraId="5D5778FF" w14:textId="77777777" w:rsidR="00C81479" w:rsidRPr="00C81479" w:rsidRDefault="00C81479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≥20 hours a week</w:t>
            </w:r>
          </w:p>
        </w:tc>
      </w:tr>
      <w:tr w:rsidR="00C81479" w:rsidRPr="00C81479" w14:paraId="380EA75E" w14:textId="77777777" w:rsidTr="00C81479">
        <w:tc>
          <w:tcPr>
            <w:tcW w:w="4508" w:type="dxa"/>
          </w:tcPr>
          <w:p w14:paraId="759EEA02" w14:textId="650C7C06" w:rsidR="00C81479" w:rsidRPr="00C81479" w:rsidRDefault="007C7C9F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7C7C9F">
              <w:rPr>
                <w:rFonts w:asciiTheme="majorBidi" w:hAnsiTheme="majorBidi" w:cstheme="majorBidi"/>
                <w:sz w:val="16"/>
                <w:szCs w:val="16"/>
                <w:lang w:val="en-GB"/>
              </w:rPr>
              <w:t>Are you an international student?</w:t>
            </w:r>
          </w:p>
        </w:tc>
        <w:tc>
          <w:tcPr>
            <w:tcW w:w="4508" w:type="dxa"/>
          </w:tcPr>
          <w:p w14:paraId="6C844170" w14:textId="77777777" w:rsidR="00C81479" w:rsidRPr="00C81479" w:rsidRDefault="00C81479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Yes</w:t>
            </w:r>
          </w:p>
          <w:p w14:paraId="28CF697D" w14:textId="77777777" w:rsidR="00C81479" w:rsidRPr="00C81479" w:rsidRDefault="00C81479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No</w:t>
            </w:r>
          </w:p>
        </w:tc>
      </w:tr>
      <w:tr w:rsidR="00C81479" w:rsidRPr="00C81479" w14:paraId="32F61BF6" w14:textId="77777777" w:rsidTr="00C81479">
        <w:tc>
          <w:tcPr>
            <w:tcW w:w="4508" w:type="dxa"/>
          </w:tcPr>
          <w:p w14:paraId="25379B84" w14:textId="7A794C31" w:rsidR="00C81479" w:rsidRPr="00C81479" w:rsidRDefault="007C7C9F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7C7C9F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Have you struggled with psychological 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distress prior</w:t>
            </w:r>
            <w:r w:rsidRPr="007C7C9F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to the COVID-19 pandemic?</w:t>
            </w:r>
          </w:p>
        </w:tc>
        <w:tc>
          <w:tcPr>
            <w:tcW w:w="4508" w:type="dxa"/>
          </w:tcPr>
          <w:p w14:paraId="6155CCAD" w14:textId="77777777" w:rsidR="00C81479" w:rsidRPr="00C81479" w:rsidRDefault="00C81479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Yes</w:t>
            </w:r>
          </w:p>
          <w:p w14:paraId="3399EBC1" w14:textId="77777777" w:rsidR="00C81479" w:rsidRPr="00C81479" w:rsidRDefault="00C81479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No</w:t>
            </w:r>
          </w:p>
        </w:tc>
      </w:tr>
      <w:tr w:rsidR="00B051D8" w:rsidRPr="00C81479" w14:paraId="4A75DCB0" w14:textId="77777777" w:rsidTr="00B051D8">
        <w:tc>
          <w:tcPr>
            <w:tcW w:w="9016" w:type="dxa"/>
            <w:gridSpan w:val="2"/>
            <w:vAlign w:val="center"/>
          </w:tcPr>
          <w:p w14:paraId="14EFB16A" w14:textId="496F2198" w:rsidR="00B051D8" w:rsidRPr="00C81479" w:rsidRDefault="00B051D8" w:rsidP="00B051D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 xml:space="preserve">Anxiety, </w:t>
            </w:r>
            <w:proofErr w:type="gramStart"/>
            <w:r w:rsidRPr="00C81479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stress</w:t>
            </w:r>
            <w:proofErr w:type="gramEnd"/>
            <w:r w:rsidRPr="00C81479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 xml:space="preserve"> and depression scale</w:t>
            </w:r>
          </w:p>
        </w:tc>
      </w:tr>
      <w:tr w:rsidR="00C81479" w:rsidRPr="00C81479" w14:paraId="51FC7317" w14:textId="77777777" w:rsidTr="00C81479">
        <w:tc>
          <w:tcPr>
            <w:tcW w:w="4508" w:type="dxa"/>
          </w:tcPr>
          <w:p w14:paraId="26A03A15" w14:textId="77777777" w:rsidR="00C81479" w:rsidRPr="00C81479" w:rsidRDefault="00C81479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On a scale of 1 to 5, please estimate your anxiety level (1 being Normal and 5 being extremely severe)</w:t>
            </w:r>
          </w:p>
          <w:p w14:paraId="6BE111EA" w14:textId="77777777" w:rsidR="00C81479" w:rsidRPr="00C81479" w:rsidRDefault="00C81479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  <w:p w14:paraId="3479397E" w14:textId="77777777" w:rsidR="00C81479" w:rsidRPr="00C81479" w:rsidRDefault="00C81479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Anxiety: If you have an anxiety disorder, you may experience:</w:t>
            </w:r>
          </w:p>
          <w:p w14:paraId="299F5770" w14:textId="77777777" w:rsidR="00C81479" w:rsidRPr="00C81479" w:rsidRDefault="00C81479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Fear, </w:t>
            </w:r>
            <w:proofErr w:type="gramStart"/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panic</w:t>
            </w:r>
            <w:proofErr w:type="gramEnd"/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or anxiety in situations where most people would not feel anxious or threatened</w:t>
            </w:r>
          </w:p>
          <w:p w14:paraId="60EA3429" w14:textId="77777777" w:rsidR="00C81479" w:rsidRPr="00C81479" w:rsidRDefault="00C81479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A constant nagging worry or anxiousness</w:t>
            </w:r>
          </w:p>
          <w:p w14:paraId="13DFE5E2" w14:textId="77777777" w:rsidR="00C81479" w:rsidRPr="00C81479" w:rsidRDefault="00C81479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Sudden panic or anxiety attacks without any clear trigger</w:t>
            </w:r>
          </w:p>
        </w:tc>
        <w:tc>
          <w:tcPr>
            <w:tcW w:w="4508" w:type="dxa"/>
          </w:tcPr>
          <w:p w14:paraId="0F82D28A" w14:textId="77777777" w:rsidR="00C81479" w:rsidRPr="00C81479" w:rsidRDefault="00C81479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Normal</w:t>
            </w:r>
          </w:p>
          <w:p w14:paraId="28D3BDE5" w14:textId="77777777" w:rsidR="00C81479" w:rsidRPr="00C81479" w:rsidRDefault="00C81479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Mild</w:t>
            </w:r>
          </w:p>
          <w:p w14:paraId="5E28B1C9" w14:textId="77777777" w:rsidR="00C81479" w:rsidRPr="00C81479" w:rsidRDefault="00C81479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Moderate</w:t>
            </w:r>
          </w:p>
          <w:p w14:paraId="5A3963AE" w14:textId="77777777" w:rsidR="00C81479" w:rsidRPr="00C81479" w:rsidRDefault="00C81479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Severe</w:t>
            </w:r>
          </w:p>
          <w:p w14:paraId="66B1E71F" w14:textId="694A1334" w:rsidR="00C81479" w:rsidRPr="00C81479" w:rsidRDefault="00B051D8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Extremely</w:t>
            </w:r>
            <w:r w:rsidR="00C81479"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severe</w:t>
            </w:r>
          </w:p>
        </w:tc>
      </w:tr>
      <w:tr w:rsidR="00C81479" w:rsidRPr="00C81479" w14:paraId="19C782B8" w14:textId="77777777" w:rsidTr="00C81479">
        <w:tc>
          <w:tcPr>
            <w:tcW w:w="4508" w:type="dxa"/>
          </w:tcPr>
          <w:p w14:paraId="6BC0B02A" w14:textId="77777777" w:rsidR="00C81479" w:rsidRPr="00C81479" w:rsidRDefault="00C81479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On a scale of 1 to 5, please estimate your stress level (1 being Normal and 5 being extremely severe)</w:t>
            </w:r>
          </w:p>
          <w:p w14:paraId="5A333670" w14:textId="77777777" w:rsidR="00C81479" w:rsidRPr="00C81479" w:rsidRDefault="00C81479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  <w:p w14:paraId="79BC5833" w14:textId="28FE6024" w:rsidR="00C81479" w:rsidRPr="00C81479" w:rsidRDefault="00C81479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Stress affects a lot of </w:t>
            </w:r>
            <w:r w:rsidR="00B051D8"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people and</w:t>
            </w: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can influence your health. Symptoms include:</w:t>
            </w:r>
          </w:p>
          <w:p w14:paraId="4990A3D9" w14:textId="77777777" w:rsidR="00C81479" w:rsidRPr="00C81479" w:rsidRDefault="00C81479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Headaches</w:t>
            </w:r>
          </w:p>
          <w:p w14:paraId="4CEA9778" w14:textId="77777777" w:rsidR="00C81479" w:rsidRPr="00C81479" w:rsidRDefault="00C81479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High blood pressure</w:t>
            </w:r>
          </w:p>
          <w:p w14:paraId="5EC1B60D" w14:textId="77777777" w:rsidR="00C81479" w:rsidRPr="00C81479" w:rsidRDefault="00C81479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Chest pain</w:t>
            </w:r>
          </w:p>
          <w:p w14:paraId="4871FA4C" w14:textId="77777777" w:rsidR="00C81479" w:rsidRPr="00C81479" w:rsidRDefault="00C81479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Heart palpitations</w:t>
            </w:r>
          </w:p>
          <w:p w14:paraId="579C0CD3" w14:textId="77777777" w:rsidR="00C81479" w:rsidRPr="00C81479" w:rsidRDefault="00C81479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Skin rashes</w:t>
            </w:r>
          </w:p>
          <w:p w14:paraId="18A4E4FA" w14:textId="77777777" w:rsidR="00C81479" w:rsidRPr="00C81479" w:rsidRDefault="00C81479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Loss of sleep</w:t>
            </w:r>
          </w:p>
          <w:p w14:paraId="08F11AFF" w14:textId="77777777" w:rsidR="00C81479" w:rsidRPr="00C81479" w:rsidRDefault="00C81479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Stress typically goes away when the stressors disappear</w:t>
            </w:r>
          </w:p>
        </w:tc>
        <w:tc>
          <w:tcPr>
            <w:tcW w:w="4508" w:type="dxa"/>
          </w:tcPr>
          <w:p w14:paraId="24A569C0" w14:textId="77777777" w:rsidR="00C81479" w:rsidRPr="00C81479" w:rsidRDefault="00C81479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Normal</w:t>
            </w:r>
          </w:p>
          <w:p w14:paraId="78D6BEAB" w14:textId="77777777" w:rsidR="00C81479" w:rsidRPr="00C81479" w:rsidRDefault="00C81479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Mild</w:t>
            </w:r>
          </w:p>
          <w:p w14:paraId="615D90BE" w14:textId="77777777" w:rsidR="00C81479" w:rsidRPr="00C81479" w:rsidRDefault="00C81479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Moderate</w:t>
            </w:r>
          </w:p>
          <w:p w14:paraId="5D86B525" w14:textId="77777777" w:rsidR="00C81479" w:rsidRPr="00C81479" w:rsidRDefault="00C81479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Severe</w:t>
            </w:r>
          </w:p>
          <w:p w14:paraId="13E02A68" w14:textId="2C45B00E" w:rsidR="00C81479" w:rsidRPr="00C81479" w:rsidRDefault="00B051D8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Extremely</w:t>
            </w:r>
            <w:r w:rsidR="00C81479"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severe</w:t>
            </w:r>
          </w:p>
        </w:tc>
      </w:tr>
      <w:tr w:rsidR="00C81479" w:rsidRPr="00C81479" w14:paraId="1C540E9C" w14:textId="77777777" w:rsidTr="00C81479">
        <w:tc>
          <w:tcPr>
            <w:tcW w:w="4508" w:type="dxa"/>
          </w:tcPr>
          <w:p w14:paraId="7A337628" w14:textId="77777777" w:rsidR="00C81479" w:rsidRPr="00C81479" w:rsidRDefault="00C81479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On a scale of 1 to 5, please estimate your Depression level (1 being Normal and 5 being extremely severe)</w:t>
            </w:r>
          </w:p>
          <w:p w14:paraId="2348CCC7" w14:textId="77777777" w:rsidR="00C81479" w:rsidRPr="00C81479" w:rsidRDefault="00C81479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  <w:p w14:paraId="3AE4A5AA" w14:textId="77777777" w:rsidR="00C81479" w:rsidRPr="00C81479" w:rsidRDefault="00C81479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Depression: When you’re depressed, it affects just about everything in your life — how you think, feel, </w:t>
            </w:r>
            <w:proofErr w:type="gramStart"/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behave</w:t>
            </w:r>
            <w:proofErr w:type="gramEnd"/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and function. You may experience one or more of these symptoms:</w:t>
            </w:r>
          </w:p>
          <w:p w14:paraId="70B44D83" w14:textId="77777777" w:rsidR="00C81479" w:rsidRPr="00C81479" w:rsidRDefault="00C81479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Discouragement</w:t>
            </w:r>
          </w:p>
          <w:p w14:paraId="500E83DD" w14:textId="77777777" w:rsidR="00C81479" w:rsidRPr="00C81479" w:rsidRDefault="00C81479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Sadness</w:t>
            </w:r>
          </w:p>
          <w:p w14:paraId="57E59711" w14:textId="77777777" w:rsidR="00C81479" w:rsidRPr="00C81479" w:rsidRDefault="00C81479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Hopelessness </w:t>
            </w:r>
          </w:p>
          <w:p w14:paraId="1DE14297" w14:textId="77777777" w:rsidR="00C81479" w:rsidRPr="00C81479" w:rsidRDefault="00C81479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Anger</w:t>
            </w:r>
          </w:p>
          <w:p w14:paraId="65C46568" w14:textId="77777777" w:rsidR="00C81479" w:rsidRPr="00C81479" w:rsidRDefault="00C81479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Lack of motivation or interest in life in general</w:t>
            </w:r>
          </w:p>
          <w:p w14:paraId="3A733CB8" w14:textId="77777777" w:rsidR="00C81479" w:rsidRPr="00C81479" w:rsidRDefault="00C81479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Low energy level</w:t>
            </w:r>
          </w:p>
          <w:p w14:paraId="71ED34EF" w14:textId="77777777" w:rsidR="00C81479" w:rsidRPr="00C81479" w:rsidRDefault="00C81479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Insomnia</w:t>
            </w:r>
          </w:p>
          <w:p w14:paraId="3414A9B7" w14:textId="77777777" w:rsidR="00C81479" w:rsidRPr="00C81479" w:rsidRDefault="00C81479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Feeling overwhelmed by daily tasks and personal interactions</w:t>
            </w:r>
          </w:p>
        </w:tc>
        <w:tc>
          <w:tcPr>
            <w:tcW w:w="4508" w:type="dxa"/>
          </w:tcPr>
          <w:p w14:paraId="17BF92BF" w14:textId="77777777" w:rsidR="00C81479" w:rsidRPr="00C81479" w:rsidRDefault="00C81479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Normal</w:t>
            </w:r>
          </w:p>
          <w:p w14:paraId="2B6D64E2" w14:textId="77777777" w:rsidR="00C81479" w:rsidRPr="00C81479" w:rsidRDefault="00C81479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Mild</w:t>
            </w:r>
          </w:p>
          <w:p w14:paraId="1EC3EE1F" w14:textId="77777777" w:rsidR="00C81479" w:rsidRPr="00C81479" w:rsidRDefault="00C81479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Moderate</w:t>
            </w:r>
          </w:p>
          <w:p w14:paraId="5D92E1B1" w14:textId="77777777" w:rsidR="00C81479" w:rsidRPr="00C81479" w:rsidRDefault="00C81479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Severe</w:t>
            </w:r>
          </w:p>
          <w:p w14:paraId="66E9399C" w14:textId="6D2E2C65" w:rsidR="00C81479" w:rsidRPr="00C81479" w:rsidRDefault="00B051D8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Extremely</w:t>
            </w:r>
            <w:r w:rsidR="00C81479"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severe</w:t>
            </w:r>
          </w:p>
        </w:tc>
      </w:tr>
      <w:tr w:rsidR="00B051D8" w:rsidRPr="00C81479" w14:paraId="5C9E454E" w14:textId="77777777" w:rsidTr="00B051D8">
        <w:tc>
          <w:tcPr>
            <w:tcW w:w="9016" w:type="dxa"/>
            <w:gridSpan w:val="2"/>
            <w:vAlign w:val="center"/>
          </w:tcPr>
          <w:p w14:paraId="1171FA5C" w14:textId="20324CC0" w:rsidR="00B051D8" w:rsidRPr="00C81479" w:rsidRDefault="00B051D8" w:rsidP="00B051D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Predictors of psychological distress</w:t>
            </w:r>
          </w:p>
        </w:tc>
      </w:tr>
      <w:tr w:rsidR="00C81479" w:rsidRPr="00C81479" w14:paraId="7CB873E0" w14:textId="77777777" w:rsidTr="00C81479">
        <w:tc>
          <w:tcPr>
            <w:tcW w:w="4508" w:type="dxa"/>
          </w:tcPr>
          <w:p w14:paraId="3ED5AFC8" w14:textId="1A7FE632" w:rsidR="00C81479" w:rsidRPr="00C81479" w:rsidRDefault="007C7C9F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7C7C9F">
              <w:rPr>
                <w:rFonts w:asciiTheme="majorBidi" w:hAnsiTheme="majorBidi" w:cstheme="majorBidi"/>
                <w:sz w:val="16"/>
                <w:szCs w:val="16"/>
                <w:lang w:val="en-GB"/>
              </w:rPr>
              <w:t>Do you feel the current political situation in Eastern Europe has added to your stress previously felt by COVID-19?</w:t>
            </w:r>
          </w:p>
        </w:tc>
        <w:tc>
          <w:tcPr>
            <w:tcW w:w="4508" w:type="dxa"/>
          </w:tcPr>
          <w:p w14:paraId="26C55B75" w14:textId="77777777" w:rsidR="00C81479" w:rsidRPr="00C81479" w:rsidRDefault="00C81479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Strongly disagree</w:t>
            </w:r>
          </w:p>
          <w:p w14:paraId="7C525C23" w14:textId="77777777" w:rsidR="00C81479" w:rsidRPr="00C81479" w:rsidRDefault="00C81479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Disagree</w:t>
            </w:r>
          </w:p>
          <w:p w14:paraId="7EA5933C" w14:textId="77777777" w:rsidR="00C81479" w:rsidRPr="00C81479" w:rsidRDefault="00C81479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Neutral</w:t>
            </w:r>
          </w:p>
          <w:p w14:paraId="310E73FC" w14:textId="77777777" w:rsidR="00C81479" w:rsidRPr="00C81479" w:rsidRDefault="00C81479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Agree</w:t>
            </w:r>
          </w:p>
          <w:p w14:paraId="128468E2" w14:textId="77777777" w:rsidR="00C81479" w:rsidRPr="00C81479" w:rsidRDefault="00C81479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Strongly agree</w:t>
            </w:r>
          </w:p>
        </w:tc>
      </w:tr>
      <w:tr w:rsidR="00C81479" w:rsidRPr="00C81479" w14:paraId="29989BED" w14:textId="77777777" w:rsidTr="00C81479">
        <w:tc>
          <w:tcPr>
            <w:tcW w:w="4508" w:type="dxa"/>
          </w:tcPr>
          <w:p w14:paraId="4B42470B" w14:textId="5F16E639" w:rsidR="00C81479" w:rsidRPr="00C81479" w:rsidRDefault="007C7C9F" w:rsidP="007C7C9F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7C7C9F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My future/career may be affected due to the implications of 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the </w:t>
            </w:r>
            <w:r w:rsidRPr="007C7C9F">
              <w:rPr>
                <w:rFonts w:asciiTheme="majorBidi" w:hAnsiTheme="majorBidi" w:cstheme="majorBidi"/>
                <w:sz w:val="16"/>
                <w:szCs w:val="16"/>
                <w:lang w:val="en-GB"/>
              </w:rPr>
              <w:t>COVID-19 pandemic</w:t>
            </w:r>
          </w:p>
        </w:tc>
        <w:tc>
          <w:tcPr>
            <w:tcW w:w="4508" w:type="dxa"/>
          </w:tcPr>
          <w:p w14:paraId="48AC55C6" w14:textId="77777777" w:rsidR="00C81479" w:rsidRPr="00C81479" w:rsidRDefault="00C81479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Strongly disagree</w:t>
            </w:r>
          </w:p>
          <w:p w14:paraId="16637289" w14:textId="77777777" w:rsidR="00C81479" w:rsidRPr="00C81479" w:rsidRDefault="00C81479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Disagree</w:t>
            </w:r>
          </w:p>
          <w:p w14:paraId="002DB0F0" w14:textId="77777777" w:rsidR="00C81479" w:rsidRPr="00C81479" w:rsidRDefault="00C81479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Neutral</w:t>
            </w:r>
          </w:p>
          <w:p w14:paraId="73E99F62" w14:textId="77777777" w:rsidR="00C81479" w:rsidRPr="00C81479" w:rsidRDefault="00C81479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Agree</w:t>
            </w:r>
          </w:p>
          <w:p w14:paraId="64945548" w14:textId="77777777" w:rsidR="00C81479" w:rsidRPr="00C81479" w:rsidRDefault="00C81479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Strongly agree</w:t>
            </w:r>
          </w:p>
        </w:tc>
      </w:tr>
      <w:tr w:rsidR="00C81479" w:rsidRPr="00C81479" w14:paraId="63BA79CB" w14:textId="77777777" w:rsidTr="00C81479">
        <w:tc>
          <w:tcPr>
            <w:tcW w:w="4508" w:type="dxa"/>
          </w:tcPr>
          <w:p w14:paraId="5EA294BC" w14:textId="669C0C37" w:rsidR="00C81479" w:rsidRPr="00C81479" w:rsidRDefault="007C7C9F" w:rsidP="007C7C9F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7C7C9F">
              <w:rPr>
                <w:rFonts w:asciiTheme="majorBidi" w:hAnsiTheme="majorBidi" w:cstheme="majorBidi"/>
                <w:sz w:val="16"/>
                <w:szCs w:val="16"/>
                <w:lang w:val="en-GB"/>
              </w:rPr>
              <w:t>Are you concerned about “The new normal”, which is moving towards online education?</w:t>
            </w:r>
          </w:p>
        </w:tc>
        <w:tc>
          <w:tcPr>
            <w:tcW w:w="4508" w:type="dxa"/>
          </w:tcPr>
          <w:p w14:paraId="1E30CEA2" w14:textId="77777777" w:rsidR="00C81479" w:rsidRPr="00C81479" w:rsidRDefault="00C81479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Strongly disagree</w:t>
            </w:r>
          </w:p>
          <w:p w14:paraId="5173EAA0" w14:textId="77777777" w:rsidR="00C81479" w:rsidRPr="00C81479" w:rsidRDefault="00C81479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Disagree</w:t>
            </w:r>
          </w:p>
          <w:p w14:paraId="66FCEACB" w14:textId="77777777" w:rsidR="00C81479" w:rsidRPr="00C81479" w:rsidRDefault="00C81479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Neutral</w:t>
            </w:r>
          </w:p>
          <w:p w14:paraId="0FC85274" w14:textId="77777777" w:rsidR="00C81479" w:rsidRPr="00C81479" w:rsidRDefault="00C81479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Agree</w:t>
            </w:r>
          </w:p>
          <w:p w14:paraId="130FE46A" w14:textId="77777777" w:rsidR="00C81479" w:rsidRPr="00C81479" w:rsidRDefault="00C81479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Strongly agree</w:t>
            </w:r>
          </w:p>
        </w:tc>
      </w:tr>
      <w:tr w:rsidR="00C81479" w:rsidRPr="00C81479" w14:paraId="46DB29DA" w14:textId="77777777" w:rsidTr="00C81479">
        <w:tc>
          <w:tcPr>
            <w:tcW w:w="4508" w:type="dxa"/>
          </w:tcPr>
          <w:p w14:paraId="03DF3EEF" w14:textId="79ED895B" w:rsidR="00C81479" w:rsidRPr="00C81479" w:rsidRDefault="007C7C9F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7C7C9F">
              <w:rPr>
                <w:rFonts w:asciiTheme="majorBidi" w:hAnsiTheme="majorBidi" w:cstheme="majorBidi"/>
                <w:sz w:val="16"/>
                <w:szCs w:val="16"/>
                <w:lang w:val="en-GB"/>
              </w:rPr>
              <w:t>I am worried about my family and friends contracting COVID-19</w:t>
            </w:r>
          </w:p>
        </w:tc>
        <w:tc>
          <w:tcPr>
            <w:tcW w:w="4508" w:type="dxa"/>
          </w:tcPr>
          <w:p w14:paraId="267E16AA" w14:textId="77777777" w:rsidR="00C81479" w:rsidRPr="00C81479" w:rsidRDefault="00C81479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Strongly disagree</w:t>
            </w:r>
          </w:p>
          <w:p w14:paraId="4E38484E" w14:textId="77777777" w:rsidR="00C81479" w:rsidRPr="00C81479" w:rsidRDefault="00C81479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Disagree</w:t>
            </w:r>
          </w:p>
          <w:p w14:paraId="603ABC4A" w14:textId="77777777" w:rsidR="00C81479" w:rsidRPr="00C81479" w:rsidRDefault="00C81479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Neutral</w:t>
            </w:r>
          </w:p>
          <w:p w14:paraId="4856488F" w14:textId="77777777" w:rsidR="00C81479" w:rsidRPr="00C81479" w:rsidRDefault="00C81479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Agree</w:t>
            </w:r>
          </w:p>
          <w:p w14:paraId="312A8272" w14:textId="77777777" w:rsidR="00C81479" w:rsidRPr="00C81479" w:rsidRDefault="00C81479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Strongly agree</w:t>
            </w:r>
          </w:p>
        </w:tc>
      </w:tr>
      <w:tr w:rsidR="00C81479" w:rsidRPr="00C81479" w14:paraId="2DA30620" w14:textId="77777777" w:rsidTr="00C81479">
        <w:tc>
          <w:tcPr>
            <w:tcW w:w="4508" w:type="dxa"/>
          </w:tcPr>
          <w:p w14:paraId="60E17340" w14:textId="7AC8F3EF" w:rsidR="00C81479" w:rsidRPr="00C81479" w:rsidRDefault="007C7C9F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7C7C9F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I am worried if I can connect with teachers or professors like I used to do before </w:t>
            </w:r>
            <w:r w:rsidR="00D252BB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the </w:t>
            </w:r>
            <w:r w:rsidRPr="007C7C9F">
              <w:rPr>
                <w:rFonts w:asciiTheme="majorBidi" w:hAnsiTheme="majorBidi" w:cstheme="majorBidi"/>
                <w:sz w:val="16"/>
                <w:szCs w:val="16"/>
                <w:lang w:val="en-GB"/>
              </w:rPr>
              <w:t>pandemic</w:t>
            </w:r>
          </w:p>
        </w:tc>
        <w:tc>
          <w:tcPr>
            <w:tcW w:w="4508" w:type="dxa"/>
          </w:tcPr>
          <w:p w14:paraId="440F3D09" w14:textId="77777777" w:rsidR="00C81479" w:rsidRPr="00C81479" w:rsidRDefault="00C81479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Strongly disagree</w:t>
            </w:r>
          </w:p>
          <w:p w14:paraId="17A5537F" w14:textId="77777777" w:rsidR="00C81479" w:rsidRPr="00C81479" w:rsidRDefault="00C81479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Disagree</w:t>
            </w:r>
          </w:p>
          <w:p w14:paraId="3C80DEB7" w14:textId="77777777" w:rsidR="00C81479" w:rsidRPr="00C81479" w:rsidRDefault="00C81479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Neutral</w:t>
            </w:r>
          </w:p>
          <w:p w14:paraId="36ECF96F" w14:textId="77777777" w:rsidR="00C81479" w:rsidRPr="00C81479" w:rsidRDefault="00C81479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Agree</w:t>
            </w:r>
          </w:p>
          <w:p w14:paraId="3C29E0D4" w14:textId="77777777" w:rsidR="00C81479" w:rsidRPr="00C81479" w:rsidRDefault="00C81479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Strongly agree</w:t>
            </w:r>
          </w:p>
        </w:tc>
      </w:tr>
      <w:tr w:rsidR="00C81479" w:rsidRPr="00C81479" w14:paraId="56652FE9" w14:textId="77777777" w:rsidTr="00C81479">
        <w:tc>
          <w:tcPr>
            <w:tcW w:w="4508" w:type="dxa"/>
          </w:tcPr>
          <w:p w14:paraId="622EBCAF" w14:textId="4B175768" w:rsidR="00C81479" w:rsidRPr="00C81479" w:rsidRDefault="00D252BB" w:rsidP="00D252BB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D252BB">
              <w:rPr>
                <w:rFonts w:asciiTheme="majorBidi" w:hAnsiTheme="majorBidi" w:cstheme="majorBidi"/>
                <w:sz w:val="16"/>
                <w:szCs w:val="16"/>
                <w:lang w:val="en-GB"/>
              </w:rPr>
              <w:lastRenderedPageBreak/>
              <w:t xml:space="preserve">I feel mentally drained or exhausted due to conversations or implications </w:t>
            </w:r>
            <w:r w:rsidR="00B051D8" w:rsidRPr="00D252BB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of </w:t>
            </w:r>
            <w:r w:rsidR="00B051D8">
              <w:rPr>
                <w:rFonts w:asciiTheme="majorBidi" w:hAnsiTheme="majorBidi" w:cstheme="majorBidi"/>
                <w:sz w:val="16"/>
                <w:szCs w:val="16"/>
                <w:lang w:val="en-GB"/>
              </w:rPr>
              <w:t>COVID</w:t>
            </w:r>
            <w:r w:rsidRPr="00D252BB">
              <w:rPr>
                <w:rFonts w:asciiTheme="majorBidi" w:hAnsiTheme="majorBidi" w:cstheme="majorBidi"/>
                <w:sz w:val="16"/>
                <w:szCs w:val="16"/>
                <w:lang w:val="en-GB"/>
              </w:rPr>
              <w:t>-19</w:t>
            </w:r>
          </w:p>
        </w:tc>
        <w:tc>
          <w:tcPr>
            <w:tcW w:w="4508" w:type="dxa"/>
          </w:tcPr>
          <w:p w14:paraId="36097538" w14:textId="77777777" w:rsidR="00C81479" w:rsidRPr="00C81479" w:rsidRDefault="00C81479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Strongly disagree</w:t>
            </w:r>
          </w:p>
          <w:p w14:paraId="23E2B18C" w14:textId="77777777" w:rsidR="00C81479" w:rsidRPr="00C81479" w:rsidRDefault="00C81479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Disagree</w:t>
            </w:r>
          </w:p>
          <w:p w14:paraId="4AC21748" w14:textId="77777777" w:rsidR="00C81479" w:rsidRPr="00C81479" w:rsidRDefault="00C81479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Neutral</w:t>
            </w:r>
          </w:p>
          <w:p w14:paraId="130413AE" w14:textId="77777777" w:rsidR="00C81479" w:rsidRPr="00C81479" w:rsidRDefault="00C81479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Agree</w:t>
            </w:r>
          </w:p>
          <w:p w14:paraId="1E73AA9E" w14:textId="77777777" w:rsidR="00C81479" w:rsidRPr="00C81479" w:rsidRDefault="00C81479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Strongly agree</w:t>
            </w:r>
          </w:p>
        </w:tc>
      </w:tr>
      <w:tr w:rsidR="00C81479" w:rsidRPr="00C81479" w14:paraId="6F2AE0CC" w14:textId="77777777" w:rsidTr="00C81479">
        <w:tc>
          <w:tcPr>
            <w:tcW w:w="4508" w:type="dxa"/>
          </w:tcPr>
          <w:p w14:paraId="02EBE68C" w14:textId="720442B8" w:rsidR="00C81479" w:rsidRPr="00C81479" w:rsidRDefault="00D252BB" w:rsidP="00D252BB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D252BB">
              <w:rPr>
                <w:rFonts w:asciiTheme="majorBidi" w:hAnsiTheme="majorBidi" w:cstheme="majorBidi"/>
                <w:sz w:val="16"/>
                <w:szCs w:val="16"/>
                <w:lang w:val="en-GB"/>
              </w:rPr>
              <w:t>I would like to receive mental health resources or aid to cope with stress related to COVID-19</w:t>
            </w:r>
          </w:p>
        </w:tc>
        <w:tc>
          <w:tcPr>
            <w:tcW w:w="4508" w:type="dxa"/>
          </w:tcPr>
          <w:p w14:paraId="2EF847BA" w14:textId="77777777" w:rsidR="00C81479" w:rsidRPr="00C81479" w:rsidRDefault="00C81479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Strongly disagree</w:t>
            </w:r>
          </w:p>
          <w:p w14:paraId="05E46D43" w14:textId="77777777" w:rsidR="00C81479" w:rsidRPr="00C81479" w:rsidRDefault="00C81479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Disagree</w:t>
            </w:r>
          </w:p>
          <w:p w14:paraId="274060C8" w14:textId="77777777" w:rsidR="00C81479" w:rsidRPr="00C81479" w:rsidRDefault="00C81479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Neutral</w:t>
            </w:r>
          </w:p>
          <w:p w14:paraId="6BCDB065" w14:textId="77777777" w:rsidR="00C81479" w:rsidRPr="00C81479" w:rsidRDefault="00C81479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Agree</w:t>
            </w:r>
          </w:p>
          <w:p w14:paraId="4CF5076E" w14:textId="77777777" w:rsidR="00C81479" w:rsidRPr="00C81479" w:rsidRDefault="00C81479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C81479">
              <w:rPr>
                <w:rFonts w:asciiTheme="majorBidi" w:hAnsiTheme="majorBidi" w:cstheme="majorBidi"/>
                <w:sz w:val="16"/>
                <w:szCs w:val="16"/>
                <w:lang w:val="en-GB"/>
              </w:rPr>
              <w:t>Strongly agree</w:t>
            </w:r>
          </w:p>
        </w:tc>
      </w:tr>
      <w:tr w:rsidR="00C81479" w:rsidRPr="00C81479" w14:paraId="6F59C496" w14:textId="77777777" w:rsidTr="00C81479">
        <w:tc>
          <w:tcPr>
            <w:tcW w:w="4508" w:type="dxa"/>
          </w:tcPr>
          <w:p w14:paraId="5AFEEA25" w14:textId="0AC75842" w:rsidR="00C81479" w:rsidRPr="00C81479" w:rsidRDefault="00D252BB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D252BB">
              <w:rPr>
                <w:rFonts w:asciiTheme="majorBidi" w:hAnsiTheme="majorBidi" w:cstheme="majorBidi"/>
                <w:sz w:val="16"/>
                <w:szCs w:val="16"/>
                <w:lang w:val="en-GB"/>
              </w:rPr>
              <w:t>In the last month, how often have you felt your health is deteriorating due to the increased time spent at home?</w:t>
            </w:r>
          </w:p>
        </w:tc>
        <w:tc>
          <w:tcPr>
            <w:tcW w:w="4508" w:type="dxa"/>
          </w:tcPr>
          <w:p w14:paraId="006966FC" w14:textId="0B15ED78" w:rsidR="00C81479" w:rsidRPr="00C81479" w:rsidRDefault="00D252BB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Never</w:t>
            </w:r>
          </w:p>
          <w:p w14:paraId="66A08758" w14:textId="6B144489" w:rsidR="00C81479" w:rsidRPr="00C81479" w:rsidRDefault="00D252BB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Rarely</w:t>
            </w:r>
          </w:p>
          <w:p w14:paraId="377524D8" w14:textId="18871CB1" w:rsidR="00C81479" w:rsidRPr="00C81479" w:rsidRDefault="00D252BB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Sometimes</w:t>
            </w:r>
          </w:p>
          <w:p w14:paraId="24134D95" w14:textId="460B6841" w:rsidR="00C81479" w:rsidRPr="00C81479" w:rsidRDefault="00D252BB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Fairly often</w:t>
            </w:r>
          </w:p>
          <w:p w14:paraId="34EFD20B" w14:textId="3BC5E81A" w:rsidR="00C81479" w:rsidRPr="00C81479" w:rsidRDefault="00D252BB" w:rsidP="00D252BB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Very often</w:t>
            </w:r>
          </w:p>
        </w:tc>
      </w:tr>
      <w:tr w:rsidR="00C81479" w:rsidRPr="00C81479" w14:paraId="23CE6E2A" w14:textId="77777777" w:rsidTr="00C81479">
        <w:tc>
          <w:tcPr>
            <w:tcW w:w="4508" w:type="dxa"/>
          </w:tcPr>
          <w:p w14:paraId="61D7B177" w14:textId="7FD9F2EC" w:rsidR="00C81479" w:rsidRPr="00C81479" w:rsidRDefault="00D252BB" w:rsidP="00C81479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D252BB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In the last month, how often have you noticed your sleep quality 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has deteriorated</w:t>
            </w:r>
            <w:r w:rsidRPr="00D252BB">
              <w:rPr>
                <w:rFonts w:asciiTheme="majorBidi" w:hAnsiTheme="majorBidi" w:cstheme="majorBidi"/>
                <w:sz w:val="16"/>
                <w:szCs w:val="16"/>
                <w:lang w:val="en-GB"/>
              </w:rPr>
              <w:t>?</w:t>
            </w:r>
          </w:p>
        </w:tc>
        <w:tc>
          <w:tcPr>
            <w:tcW w:w="4508" w:type="dxa"/>
          </w:tcPr>
          <w:p w14:paraId="36C2366D" w14:textId="77777777" w:rsidR="00D252BB" w:rsidRPr="00C81479" w:rsidRDefault="00D252BB" w:rsidP="00D252BB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Never</w:t>
            </w:r>
          </w:p>
          <w:p w14:paraId="53AED394" w14:textId="77777777" w:rsidR="00D252BB" w:rsidRPr="00C81479" w:rsidRDefault="00D252BB" w:rsidP="00D252BB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Rarely</w:t>
            </w:r>
          </w:p>
          <w:p w14:paraId="74F7C8C0" w14:textId="77777777" w:rsidR="00D252BB" w:rsidRPr="00C81479" w:rsidRDefault="00D252BB" w:rsidP="00D252BB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Sometimes</w:t>
            </w:r>
          </w:p>
          <w:p w14:paraId="60DD74D8" w14:textId="77777777" w:rsidR="00D252BB" w:rsidRPr="00C81479" w:rsidRDefault="00D252BB" w:rsidP="00D252BB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Fairly often</w:t>
            </w:r>
          </w:p>
          <w:p w14:paraId="5C4D7D58" w14:textId="2AD86F7E" w:rsidR="00C81479" w:rsidRPr="00C81479" w:rsidRDefault="00D252BB" w:rsidP="00D252BB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Very often</w:t>
            </w:r>
          </w:p>
        </w:tc>
      </w:tr>
      <w:tr w:rsidR="00D252BB" w:rsidRPr="00C81479" w14:paraId="6C18DBF4" w14:textId="77777777" w:rsidTr="00C81479">
        <w:tc>
          <w:tcPr>
            <w:tcW w:w="4508" w:type="dxa"/>
          </w:tcPr>
          <w:p w14:paraId="60019827" w14:textId="7D61BF09" w:rsidR="00D252BB" w:rsidRPr="00C81479" w:rsidRDefault="00D252BB" w:rsidP="00D252BB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D252BB">
              <w:rPr>
                <w:rFonts w:asciiTheme="majorBidi" w:hAnsiTheme="majorBidi" w:cstheme="majorBidi"/>
                <w:sz w:val="16"/>
                <w:szCs w:val="16"/>
                <w:lang w:val="en-GB"/>
              </w:rPr>
              <w:t>In the last month, how often did you do exercise?</w:t>
            </w:r>
          </w:p>
        </w:tc>
        <w:tc>
          <w:tcPr>
            <w:tcW w:w="4508" w:type="dxa"/>
          </w:tcPr>
          <w:p w14:paraId="239CB18E" w14:textId="77777777" w:rsidR="00D252BB" w:rsidRPr="00C81479" w:rsidRDefault="00D252BB" w:rsidP="00D252BB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Never</w:t>
            </w:r>
          </w:p>
          <w:p w14:paraId="4D546B94" w14:textId="77777777" w:rsidR="00D252BB" w:rsidRPr="00C81479" w:rsidRDefault="00D252BB" w:rsidP="00D252BB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Rarely</w:t>
            </w:r>
          </w:p>
          <w:p w14:paraId="3AAFE22F" w14:textId="77777777" w:rsidR="00D252BB" w:rsidRPr="00C81479" w:rsidRDefault="00D252BB" w:rsidP="00D252BB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Sometimes</w:t>
            </w:r>
          </w:p>
          <w:p w14:paraId="0885019D" w14:textId="77777777" w:rsidR="00D252BB" w:rsidRPr="00C81479" w:rsidRDefault="00D252BB" w:rsidP="00D252BB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Fairly often</w:t>
            </w:r>
          </w:p>
          <w:p w14:paraId="497A18DE" w14:textId="719BA405" w:rsidR="00D252BB" w:rsidRPr="00C81479" w:rsidRDefault="00D252BB" w:rsidP="00D252BB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Very often</w:t>
            </w:r>
          </w:p>
        </w:tc>
      </w:tr>
      <w:tr w:rsidR="00D252BB" w:rsidRPr="00C81479" w14:paraId="4A6AD51F" w14:textId="77777777" w:rsidTr="00C81479">
        <w:tc>
          <w:tcPr>
            <w:tcW w:w="4508" w:type="dxa"/>
          </w:tcPr>
          <w:p w14:paraId="10BB21A5" w14:textId="5C4A3150" w:rsidR="00D252BB" w:rsidRPr="00C81479" w:rsidRDefault="00D252BB" w:rsidP="00D252BB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D252BB">
              <w:rPr>
                <w:rFonts w:asciiTheme="majorBidi" w:hAnsiTheme="majorBidi" w:cstheme="majorBidi"/>
                <w:sz w:val="16"/>
                <w:szCs w:val="16"/>
                <w:lang w:val="en-GB"/>
              </w:rPr>
              <w:t>In the last month, how often have you felt your relationships with family and peers are getting worse?</w:t>
            </w:r>
            <w:r w:rsidRPr="00D252BB">
              <w:rPr>
                <w:rFonts w:asciiTheme="majorBidi" w:hAnsiTheme="majorBidi" w:cstheme="majorBidi"/>
                <w:sz w:val="16"/>
                <w:szCs w:val="16"/>
                <w:lang w:val="en-GB"/>
              </w:rPr>
              <w:tab/>
            </w:r>
          </w:p>
        </w:tc>
        <w:tc>
          <w:tcPr>
            <w:tcW w:w="4508" w:type="dxa"/>
          </w:tcPr>
          <w:p w14:paraId="69F6F0A2" w14:textId="77777777" w:rsidR="00D252BB" w:rsidRPr="00C81479" w:rsidRDefault="00D252BB" w:rsidP="00D252BB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Never</w:t>
            </w:r>
          </w:p>
          <w:p w14:paraId="417A66DF" w14:textId="77777777" w:rsidR="00D252BB" w:rsidRPr="00C81479" w:rsidRDefault="00D252BB" w:rsidP="00D252BB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Rarely</w:t>
            </w:r>
          </w:p>
          <w:p w14:paraId="0FC941B2" w14:textId="77777777" w:rsidR="00D252BB" w:rsidRPr="00C81479" w:rsidRDefault="00D252BB" w:rsidP="00D252BB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Sometimes</w:t>
            </w:r>
          </w:p>
          <w:p w14:paraId="36EA047C" w14:textId="77777777" w:rsidR="00D252BB" w:rsidRPr="00C81479" w:rsidRDefault="00D252BB" w:rsidP="00D252BB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Fairly often</w:t>
            </w:r>
          </w:p>
          <w:p w14:paraId="6F91E0D2" w14:textId="4ABAD313" w:rsidR="00D252BB" w:rsidRPr="00C81479" w:rsidRDefault="00D252BB" w:rsidP="00D252BB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Very often</w:t>
            </w:r>
          </w:p>
        </w:tc>
      </w:tr>
      <w:tr w:rsidR="00D252BB" w:rsidRPr="00C81479" w14:paraId="2C2C9B40" w14:textId="77777777" w:rsidTr="00C81479">
        <w:tc>
          <w:tcPr>
            <w:tcW w:w="4508" w:type="dxa"/>
          </w:tcPr>
          <w:p w14:paraId="7F7ED169" w14:textId="2DF51B2E" w:rsidR="00D252BB" w:rsidRPr="00C81479" w:rsidRDefault="00D252BB" w:rsidP="00D252BB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D252BB">
              <w:rPr>
                <w:rFonts w:asciiTheme="majorBidi" w:hAnsiTheme="majorBidi" w:cstheme="majorBidi"/>
                <w:sz w:val="16"/>
                <w:szCs w:val="16"/>
                <w:lang w:val="en-GB"/>
              </w:rPr>
              <w:t>In the last month, how often have you been worried about your romantic relationships because of the COVID-19 pandemic?</w:t>
            </w:r>
            <w:r w:rsidRPr="00D252BB">
              <w:rPr>
                <w:rFonts w:asciiTheme="majorBidi" w:hAnsiTheme="majorBidi" w:cstheme="majorBidi"/>
                <w:sz w:val="16"/>
                <w:szCs w:val="16"/>
                <w:lang w:val="en-GB"/>
              </w:rPr>
              <w:tab/>
            </w:r>
          </w:p>
        </w:tc>
        <w:tc>
          <w:tcPr>
            <w:tcW w:w="4508" w:type="dxa"/>
          </w:tcPr>
          <w:p w14:paraId="0190C5A5" w14:textId="77777777" w:rsidR="00D252BB" w:rsidRPr="00C81479" w:rsidRDefault="00D252BB" w:rsidP="00D252BB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Never</w:t>
            </w:r>
          </w:p>
          <w:p w14:paraId="29FB0AA2" w14:textId="77777777" w:rsidR="00D252BB" w:rsidRPr="00C81479" w:rsidRDefault="00D252BB" w:rsidP="00D252BB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Rarely</w:t>
            </w:r>
          </w:p>
          <w:p w14:paraId="1ED3AB77" w14:textId="77777777" w:rsidR="00D252BB" w:rsidRPr="00C81479" w:rsidRDefault="00D252BB" w:rsidP="00D252BB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Sometimes</w:t>
            </w:r>
          </w:p>
          <w:p w14:paraId="3965C591" w14:textId="77777777" w:rsidR="00D252BB" w:rsidRPr="00C81479" w:rsidRDefault="00D252BB" w:rsidP="00D252BB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Fairly often</w:t>
            </w:r>
          </w:p>
          <w:p w14:paraId="165DEBD2" w14:textId="105918E5" w:rsidR="00D252BB" w:rsidRPr="00C81479" w:rsidRDefault="00D252BB" w:rsidP="00D252BB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Very often</w:t>
            </w:r>
          </w:p>
        </w:tc>
      </w:tr>
      <w:tr w:rsidR="00D252BB" w:rsidRPr="00C81479" w14:paraId="085F2C4E" w14:textId="77777777" w:rsidTr="00C81479">
        <w:tc>
          <w:tcPr>
            <w:tcW w:w="4508" w:type="dxa"/>
          </w:tcPr>
          <w:p w14:paraId="150169EE" w14:textId="13A5542D" w:rsidR="00D252BB" w:rsidRPr="00D252BB" w:rsidRDefault="00D252BB" w:rsidP="00D252BB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D252BB">
              <w:rPr>
                <w:rFonts w:asciiTheme="majorBidi" w:hAnsiTheme="majorBidi" w:cstheme="majorBidi"/>
                <w:sz w:val="16"/>
                <w:szCs w:val="16"/>
                <w:lang w:val="en-GB"/>
              </w:rPr>
              <w:t>In the last month, how often have you been worried you will not gain sufficient professional competence because of remote learning?</w:t>
            </w:r>
          </w:p>
        </w:tc>
        <w:tc>
          <w:tcPr>
            <w:tcW w:w="4508" w:type="dxa"/>
          </w:tcPr>
          <w:p w14:paraId="15D1A67C" w14:textId="77777777" w:rsidR="00D252BB" w:rsidRPr="00C81479" w:rsidRDefault="00D252BB" w:rsidP="00D252BB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Never</w:t>
            </w:r>
          </w:p>
          <w:p w14:paraId="26EC9480" w14:textId="77777777" w:rsidR="00D252BB" w:rsidRPr="00C81479" w:rsidRDefault="00D252BB" w:rsidP="00D252BB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Rarely</w:t>
            </w:r>
          </w:p>
          <w:p w14:paraId="5D09C7D8" w14:textId="77777777" w:rsidR="00D252BB" w:rsidRPr="00C81479" w:rsidRDefault="00D252BB" w:rsidP="00D252BB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Sometimes</w:t>
            </w:r>
          </w:p>
          <w:p w14:paraId="5B447F09" w14:textId="77777777" w:rsidR="00D252BB" w:rsidRPr="00C81479" w:rsidRDefault="00D252BB" w:rsidP="00D252BB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Fairly often</w:t>
            </w:r>
          </w:p>
          <w:p w14:paraId="72497D77" w14:textId="6DCA66BD" w:rsidR="00D252BB" w:rsidRDefault="00D252BB" w:rsidP="00D252BB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Very often</w:t>
            </w:r>
          </w:p>
        </w:tc>
      </w:tr>
      <w:tr w:rsidR="00D252BB" w:rsidRPr="00C81479" w14:paraId="5408DCB4" w14:textId="77777777" w:rsidTr="00C81479">
        <w:tc>
          <w:tcPr>
            <w:tcW w:w="4508" w:type="dxa"/>
          </w:tcPr>
          <w:p w14:paraId="1ABB5BA9" w14:textId="61559D0E" w:rsidR="00D252BB" w:rsidRPr="00D252BB" w:rsidRDefault="00D252BB" w:rsidP="00D252BB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D252BB">
              <w:rPr>
                <w:rFonts w:asciiTheme="majorBidi" w:hAnsiTheme="majorBidi" w:cstheme="majorBidi"/>
                <w:sz w:val="16"/>
                <w:szCs w:val="16"/>
                <w:lang w:val="en-GB"/>
              </w:rPr>
              <w:t>In the last month, how often have you been afraid of lowering your or your family's standard of living because of the pandemic?</w:t>
            </w:r>
          </w:p>
        </w:tc>
        <w:tc>
          <w:tcPr>
            <w:tcW w:w="4508" w:type="dxa"/>
          </w:tcPr>
          <w:p w14:paraId="04A04229" w14:textId="77777777" w:rsidR="00D252BB" w:rsidRPr="00C81479" w:rsidRDefault="00D252BB" w:rsidP="00D252BB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Never</w:t>
            </w:r>
          </w:p>
          <w:p w14:paraId="1316D346" w14:textId="77777777" w:rsidR="00D252BB" w:rsidRPr="00C81479" w:rsidRDefault="00D252BB" w:rsidP="00D252BB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Rarely</w:t>
            </w:r>
          </w:p>
          <w:p w14:paraId="6DB3D6A1" w14:textId="77777777" w:rsidR="00D252BB" w:rsidRPr="00C81479" w:rsidRDefault="00D252BB" w:rsidP="00D252BB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Sometimes</w:t>
            </w:r>
          </w:p>
          <w:p w14:paraId="273DD327" w14:textId="77777777" w:rsidR="00D252BB" w:rsidRPr="00C81479" w:rsidRDefault="00D252BB" w:rsidP="00D252BB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Fairly often</w:t>
            </w:r>
          </w:p>
          <w:p w14:paraId="20B828FB" w14:textId="09DA51F8" w:rsidR="00D252BB" w:rsidRDefault="00D252BB" w:rsidP="00D252BB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Very often</w:t>
            </w:r>
          </w:p>
        </w:tc>
      </w:tr>
      <w:tr w:rsidR="00D252BB" w:rsidRPr="00C81479" w14:paraId="4CFB4AFD" w14:textId="77777777" w:rsidTr="00C81479">
        <w:tc>
          <w:tcPr>
            <w:tcW w:w="4508" w:type="dxa"/>
          </w:tcPr>
          <w:p w14:paraId="5E4B00B4" w14:textId="6187E5A0" w:rsidR="00D252BB" w:rsidRPr="00D252BB" w:rsidRDefault="00D252BB" w:rsidP="00D252BB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D252BB">
              <w:rPr>
                <w:rFonts w:asciiTheme="majorBidi" w:hAnsiTheme="majorBidi" w:cstheme="majorBidi"/>
                <w:sz w:val="16"/>
                <w:szCs w:val="16"/>
                <w:lang w:val="en-GB"/>
              </w:rPr>
              <w:t>In the last month, how often have you felt you do not manage your time effectively?</w:t>
            </w:r>
            <w:r w:rsidRPr="00D252BB">
              <w:rPr>
                <w:rFonts w:asciiTheme="majorBidi" w:hAnsiTheme="majorBidi" w:cstheme="majorBidi"/>
                <w:sz w:val="16"/>
                <w:szCs w:val="16"/>
                <w:lang w:val="en-GB"/>
              </w:rPr>
              <w:tab/>
            </w:r>
          </w:p>
        </w:tc>
        <w:tc>
          <w:tcPr>
            <w:tcW w:w="4508" w:type="dxa"/>
          </w:tcPr>
          <w:p w14:paraId="1E1678E7" w14:textId="77777777" w:rsidR="00D252BB" w:rsidRPr="00C81479" w:rsidRDefault="00D252BB" w:rsidP="00D252BB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Never</w:t>
            </w:r>
          </w:p>
          <w:p w14:paraId="5F28F634" w14:textId="77777777" w:rsidR="00D252BB" w:rsidRPr="00C81479" w:rsidRDefault="00D252BB" w:rsidP="00D252BB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Rarely</w:t>
            </w:r>
          </w:p>
          <w:p w14:paraId="417A2340" w14:textId="77777777" w:rsidR="00D252BB" w:rsidRPr="00C81479" w:rsidRDefault="00D252BB" w:rsidP="00D252BB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Sometimes</w:t>
            </w:r>
          </w:p>
          <w:p w14:paraId="05A7197B" w14:textId="77777777" w:rsidR="00D252BB" w:rsidRPr="00C81479" w:rsidRDefault="00D252BB" w:rsidP="00D252BB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Fairly often</w:t>
            </w:r>
          </w:p>
          <w:p w14:paraId="7E66E8BB" w14:textId="7689453E" w:rsidR="00D252BB" w:rsidRDefault="00D252BB" w:rsidP="00D252BB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Very often</w:t>
            </w:r>
          </w:p>
        </w:tc>
      </w:tr>
      <w:tr w:rsidR="00D252BB" w:rsidRPr="00C81479" w14:paraId="572FC1E6" w14:textId="77777777" w:rsidTr="00C81479">
        <w:tc>
          <w:tcPr>
            <w:tcW w:w="4508" w:type="dxa"/>
          </w:tcPr>
          <w:p w14:paraId="346E81F5" w14:textId="0F2F46E4" w:rsidR="00D252BB" w:rsidRPr="00D252BB" w:rsidRDefault="00D252BB" w:rsidP="00D252BB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D252BB">
              <w:rPr>
                <w:rFonts w:asciiTheme="majorBidi" w:hAnsiTheme="majorBidi" w:cstheme="majorBidi"/>
                <w:sz w:val="16"/>
                <w:szCs w:val="16"/>
                <w:lang w:val="en-GB"/>
              </w:rPr>
              <w:t>In the last month, how often have you felt tired of spending too much time in front of the screen?</w:t>
            </w:r>
          </w:p>
        </w:tc>
        <w:tc>
          <w:tcPr>
            <w:tcW w:w="4508" w:type="dxa"/>
          </w:tcPr>
          <w:p w14:paraId="68BBD820" w14:textId="77777777" w:rsidR="00D252BB" w:rsidRPr="00C81479" w:rsidRDefault="00D252BB" w:rsidP="00D252BB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Never</w:t>
            </w:r>
          </w:p>
          <w:p w14:paraId="095F33F2" w14:textId="77777777" w:rsidR="00D252BB" w:rsidRPr="00C81479" w:rsidRDefault="00D252BB" w:rsidP="00D252BB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Rarely</w:t>
            </w:r>
          </w:p>
          <w:p w14:paraId="2458891B" w14:textId="77777777" w:rsidR="00D252BB" w:rsidRPr="00C81479" w:rsidRDefault="00D252BB" w:rsidP="00D252BB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Sometimes</w:t>
            </w:r>
          </w:p>
          <w:p w14:paraId="7390A181" w14:textId="77777777" w:rsidR="00D252BB" w:rsidRPr="00C81479" w:rsidRDefault="00D252BB" w:rsidP="00D252BB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Fairly often</w:t>
            </w:r>
          </w:p>
          <w:p w14:paraId="0E7C720B" w14:textId="0E90C3C2" w:rsidR="00D252BB" w:rsidRDefault="00D252BB" w:rsidP="00D252BB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Very often</w:t>
            </w:r>
          </w:p>
        </w:tc>
      </w:tr>
    </w:tbl>
    <w:p w14:paraId="4EEE7EBE" w14:textId="2E810F93" w:rsidR="00C81479" w:rsidRPr="00FF118D" w:rsidRDefault="00C81479" w:rsidP="00C81479"/>
    <w:sectPr w:rsidR="00C81479" w:rsidRPr="00FF118D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46A26E" w14:textId="77777777" w:rsidR="0011145F" w:rsidRDefault="0011145F" w:rsidP="00B051D8">
      <w:pPr>
        <w:spacing w:after="0" w:line="240" w:lineRule="auto"/>
      </w:pPr>
      <w:r>
        <w:separator/>
      </w:r>
    </w:p>
  </w:endnote>
  <w:endnote w:type="continuationSeparator" w:id="0">
    <w:p w14:paraId="4E5EA13A" w14:textId="77777777" w:rsidR="0011145F" w:rsidRDefault="0011145F" w:rsidP="00B051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8FE78A" w14:textId="77777777" w:rsidR="0011145F" w:rsidRDefault="0011145F" w:rsidP="00B051D8">
      <w:pPr>
        <w:spacing w:after="0" w:line="240" w:lineRule="auto"/>
      </w:pPr>
      <w:r>
        <w:separator/>
      </w:r>
    </w:p>
  </w:footnote>
  <w:footnote w:type="continuationSeparator" w:id="0">
    <w:p w14:paraId="71D4A1E9" w14:textId="77777777" w:rsidR="0011145F" w:rsidRDefault="0011145F" w:rsidP="00B051D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DA895E" w14:textId="659AA982" w:rsidR="00B051D8" w:rsidRPr="00B051D8" w:rsidRDefault="00B051D8" w:rsidP="00B051D8">
    <w:pPr>
      <w:pStyle w:val="Header"/>
      <w:jc w:val="center"/>
      <w:rPr>
        <w:rFonts w:asciiTheme="majorBidi" w:hAnsiTheme="majorBidi" w:cstheme="majorBidi"/>
        <w:b/>
        <w:bCs/>
        <w:lang w:val="en-GB"/>
      </w:rPr>
    </w:pPr>
    <w:r w:rsidRPr="00B051D8">
      <w:rPr>
        <w:rFonts w:asciiTheme="majorBidi" w:hAnsiTheme="majorBidi" w:cstheme="majorBidi"/>
        <w:b/>
        <w:bCs/>
        <w:lang w:val="en-GB"/>
      </w:rPr>
      <w:t>Supplementary data - Questionnair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374825"/>
    <w:multiLevelType w:val="hybridMultilevel"/>
    <w:tmpl w:val="D0167ABE"/>
    <w:lvl w:ilvl="0" w:tplc="8836E8C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0AB4417"/>
    <w:multiLevelType w:val="hybridMultilevel"/>
    <w:tmpl w:val="DDD6D77C"/>
    <w:lvl w:ilvl="0" w:tplc="0FC4313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83251059">
    <w:abstractNumId w:val="1"/>
  </w:num>
  <w:num w:numId="2" w16cid:durableId="9076922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7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UzNjW1MLM0MzE0tzBT0lEKTi0uzszPAykwrgUAWZJ95CwAAAA="/>
  </w:docVars>
  <w:rsids>
    <w:rsidRoot w:val="00C81479"/>
    <w:rsid w:val="0011145F"/>
    <w:rsid w:val="001F07E3"/>
    <w:rsid w:val="002E2A2E"/>
    <w:rsid w:val="00400F12"/>
    <w:rsid w:val="00572094"/>
    <w:rsid w:val="007C7C9F"/>
    <w:rsid w:val="009115C3"/>
    <w:rsid w:val="00AA17F3"/>
    <w:rsid w:val="00B00B45"/>
    <w:rsid w:val="00B051D8"/>
    <w:rsid w:val="00C3470D"/>
    <w:rsid w:val="00C81479"/>
    <w:rsid w:val="00CE50C8"/>
    <w:rsid w:val="00D252BB"/>
    <w:rsid w:val="00DF3A73"/>
    <w:rsid w:val="00EB2D02"/>
    <w:rsid w:val="00F45746"/>
    <w:rsid w:val="00FF1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5E18A0"/>
  <w15:chartTrackingRefBased/>
  <w15:docId w15:val="{E39A0617-F4B1-41B1-9836-0BA867678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81479"/>
    <w:pPr>
      <w:ind w:left="720"/>
      <w:contextualSpacing/>
    </w:pPr>
  </w:style>
  <w:style w:type="table" w:styleId="TableGrid">
    <w:name w:val="Table Grid"/>
    <w:basedOn w:val="TableNormal"/>
    <w:uiPriority w:val="39"/>
    <w:rsid w:val="00C814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051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51D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051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51D8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83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324970">
          <w:marLeft w:val="0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555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6163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60006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681046">
              <w:marLeft w:val="-3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204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0519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666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2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522870">
          <w:marLeft w:val="0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547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8175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21554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637950">
              <w:marLeft w:val="-3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7953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374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890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916382">
          <w:marLeft w:val="0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932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903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50291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937632">
              <w:marLeft w:val="-3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358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4307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737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490981">
          <w:marLeft w:val="0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487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6956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38498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45815">
              <w:marLeft w:val="-3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1215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634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129888">
          <w:marLeft w:val="0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711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081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81683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422664">
              <w:marLeft w:val="-3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6120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7056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7</Words>
  <Characters>3460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Abouzid</dc:creator>
  <cp:keywords/>
  <dc:description/>
  <cp:lastModifiedBy>Joyce Adjekum-Tolno</cp:lastModifiedBy>
  <cp:revision>2</cp:revision>
  <dcterms:created xsi:type="dcterms:W3CDTF">2023-05-22T14:38:00Z</dcterms:created>
  <dcterms:modified xsi:type="dcterms:W3CDTF">2023-05-22T14:38:00Z</dcterms:modified>
</cp:coreProperties>
</file>